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C85B1" w14:textId="7300A3BC" w:rsidR="00C92687" w:rsidRPr="005F1264" w:rsidRDefault="00EA7745" w:rsidP="008E689A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A7745">
        <w:rPr>
          <w:rFonts w:ascii="Times New Roman" w:hAnsi="Times New Roman" w:cs="Times New Roman" w:hint="eastAsia"/>
          <w:b/>
          <w:bCs/>
        </w:rPr>
        <w:t>Supplementary File</w:t>
      </w:r>
      <w:r>
        <w:rPr>
          <w:rFonts w:ascii="Times New Roman" w:hAnsi="Times New Roman" w:cs="Times New Roman"/>
          <w:b/>
          <w:bCs/>
        </w:rPr>
        <w:t xml:space="preserve"> 3</w:t>
      </w:r>
      <w:r w:rsidR="00C83C65">
        <w:rPr>
          <w:rFonts w:ascii="Times New Roman" w:hAnsi="Times New Roman" w:cs="Times New Roman"/>
          <w:b/>
          <w:bCs/>
          <w:lang w:val="en-US"/>
        </w:rPr>
        <w:t>.</w:t>
      </w:r>
      <w:r w:rsidR="0019070A" w:rsidRPr="006B567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76560">
        <w:rPr>
          <w:rFonts w:ascii="Times New Roman" w:hAnsi="Times New Roman" w:cs="Times New Roman"/>
          <w:b/>
          <w:bCs/>
        </w:rPr>
        <w:t>C</w:t>
      </w:r>
      <w:r w:rsidR="00C76560" w:rsidRPr="00C76560">
        <w:rPr>
          <w:rFonts w:ascii="Times New Roman" w:hAnsi="Times New Roman" w:cs="Times New Roman"/>
          <w:b/>
          <w:bCs/>
          <w:lang w:val="en-US"/>
        </w:rPr>
        <w:t xml:space="preserve">alculation of </w:t>
      </w:r>
      <w:r w:rsidR="00C76560">
        <w:rPr>
          <w:rFonts w:ascii="Times New Roman" w:hAnsi="Times New Roman" w:cs="Times New Roman"/>
          <w:b/>
          <w:bCs/>
          <w:lang w:val="en-US"/>
        </w:rPr>
        <w:t>c</w:t>
      </w:r>
      <w:r w:rsidR="00C76560" w:rsidRPr="00C76560">
        <w:rPr>
          <w:rFonts w:ascii="Times New Roman" w:hAnsi="Times New Roman" w:cs="Times New Roman"/>
          <w:b/>
          <w:bCs/>
          <w:lang w:val="en-US"/>
        </w:rPr>
        <w:t>linical relevance</w:t>
      </w:r>
      <w:r w:rsidR="00C76560" w:rsidRPr="00C76560">
        <w:t xml:space="preserve"> </w:t>
      </w:r>
    </w:p>
    <w:p w14:paraId="16F5F3F2" w14:textId="6CA22E71" w:rsidR="00984662" w:rsidRPr="00B94C6C" w:rsidRDefault="00134A2C" w:rsidP="008E689A">
      <w:pPr>
        <w:spacing w:line="480" w:lineRule="auto"/>
        <w:jc w:val="both"/>
      </w:pPr>
      <w:r>
        <w:rPr>
          <w:rFonts w:ascii="Times New Roman" w:hAnsi="Times New Roman" w:cs="Times New Roman" w:hint="eastAsia"/>
          <w:lang w:eastAsia="zh-CN"/>
        </w:rPr>
        <w:t>T</w:t>
      </w:r>
      <w:r>
        <w:rPr>
          <w:rFonts w:ascii="Times New Roman" w:hAnsi="Times New Roman" w:cs="Times New Roman"/>
          <w:lang w:eastAsia="zh-CN"/>
        </w:rPr>
        <w:t xml:space="preserve">he </w:t>
      </w:r>
      <w:r w:rsidRPr="00274C09">
        <w:rPr>
          <w:rFonts w:ascii="Times New Roman" w:hAnsi="Times New Roman" w:cs="Times New Roman"/>
        </w:rPr>
        <w:t>distribution-based</w:t>
      </w:r>
      <w:r>
        <w:rPr>
          <w:rFonts w:ascii="Times New Roman" w:hAnsi="Times New Roman" w:cs="Times New Roman"/>
        </w:rPr>
        <w:t xml:space="preserve"> </w:t>
      </w:r>
      <w:r w:rsidRPr="004152EC">
        <w:rPr>
          <w:rFonts w:ascii="Times New Roman" w:hAnsi="Times New Roman" w:cs="Times New Roman"/>
        </w:rPr>
        <w:t>methods</w:t>
      </w:r>
      <w:r>
        <w:rPr>
          <w:rFonts w:ascii="Times New Roman" w:hAnsi="Times New Roman" w:cs="Times New Roman"/>
        </w:rPr>
        <w:t xml:space="preserve"> </w:t>
      </w:r>
      <w:r w:rsidRPr="004152EC">
        <w:rPr>
          <w:rFonts w:ascii="Times New Roman" w:hAnsi="Times New Roman" w:cs="Times New Roman"/>
        </w:rPr>
        <w:t xml:space="preserve">for determining </w:t>
      </w:r>
      <w:r w:rsidRPr="00274C09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</w:t>
      </w:r>
      <w:r w:rsidRPr="00CD62CB">
        <w:rPr>
          <w:rFonts w:ascii="Times New Roman" w:hAnsi="Times New Roman" w:cs="Times New Roman"/>
        </w:rPr>
        <w:t>minimal clinically important difference</w:t>
      </w:r>
      <w:r>
        <w:rPr>
          <w:rFonts w:ascii="Times New Roman" w:hAnsi="Times New Roman" w:cs="Times New Roman"/>
        </w:rPr>
        <w:t xml:space="preserve"> (</w:t>
      </w:r>
      <w:r w:rsidRPr="00274C09">
        <w:rPr>
          <w:rFonts w:ascii="Times New Roman" w:hAnsi="Times New Roman" w:cs="Times New Roman"/>
        </w:rPr>
        <w:t>MCID</w:t>
      </w:r>
      <w:r>
        <w:rPr>
          <w:rFonts w:ascii="Times New Roman" w:hAnsi="Times New Roman" w:cs="Times New Roman"/>
        </w:rPr>
        <w:t xml:space="preserve">) will be </w:t>
      </w:r>
      <w:r w:rsidR="00680993">
        <w:rPr>
          <w:rFonts w:ascii="Times New Roman" w:hAnsi="Times New Roman" w:cs="Times New Roman"/>
        </w:rPr>
        <w:t>used</w:t>
      </w:r>
      <w:r w:rsidR="00E91930">
        <w:rPr>
          <w:rFonts w:ascii="Times New Roman" w:hAnsi="Times New Roman" w:cs="Times New Roman"/>
        </w:rPr>
        <w:t xml:space="preserve">. </w:t>
      </w:r>
      <w:r w:rsidR="00231FC3" w:rsidRPr="004152EC">
        <w:rPr>
          <w:rFonts w:ascii="Times New Roman" w:hAnsi="Times New Roman" w:cs="Times New Roman"/>
        </w:rPr>
        <w:t xml:space="preserve">Distribution-based </w:t>
      </w:r>
      <w:r w:rsidR="00231FC3" w:rsidRPr="008A4F87">
        <w:rPr>
          <w:rFonts w:ascii="Times New Roman" w:hAnsi="Times New Roman" w:cs="Times New Roman"/>
        </w:rPr>
        <w:t>approaches</w:t>
      </w:r>
      <w:r w:rsidR="00231FC3">
        <w:rPr>
          <w:rFonts w:ascii="Times New Roman" w:hAnsi="Times New Roman" w:cs="Times New Roman"/>
        </w:rPr>
        <w:t xml:space="preserve"> </w:t>
      </w:r>
      <w:r w:rsidR="00231FC3" w:rsidRPr="004152EC">
        <w:rPr>
          <w:rFonts w:ascii="Times New Roman" w:hAnsi="Times New Roman" w:cs="Times New Roman"/>
        </w:rPr>
        <w:t xml:space="preserve">are defined based on statistical parameters reflecting statistical spread/variation and measurement accuracy of the </w:t>
      </w:r>
      <w:r w:rsidR="00733F8A">
        <w:rPr>
          <w:rFonts w:ascii="Times New Roman" w:hAnsi="Times New Roman" w:cs="Times New Roman"/>
        </w:rPr>
        <w:t>outcome.</w:t>
      </w:r>
      <w:r w:rsidR="007B46E5">
        <w:rPr>
          <w:rFonts w:ascii="Times New Roman" w:hAnsi="Times New Roman" w:cs="Times New Roman"/>
        </w:rPr>
        <w:fldChar w:fldCharType="begin"/>
      </w:r>
      <w:r w:rsidR="007B46E5">
        <w:rPr>
          <w:rFonts w:ascii="Times New Roman" w:hAnsi="Times New Roman" w:cs="Times New Roman"/>
        </w:rPr>
        <w:instrText xml:space="preserve"> REF _Ref160004339 \r \h</w:instrText>
      </w:r>
      <w:r w:rsidR="007B46E5" w:rsidRPr="00E859AB">
        <w:instrText xml:space="preserve"> </w:instrText>
      </w:r>
      <w:r w:rsidR="007B46E5" w:rsidRPr="00E859AB">
        <w:rPr>
          <w:rFonts w:ascii="Times New Roman" w:hAnsi="Times New Roman" w:cs="Times New Roman"/>
        </w:rPr>
        <w:instrText>\#"[0"</w:instrText>
      </w:r>
      <w:r w:rsidR="007B46E5">
        <w:rPr>
          <w:rFonts w:ascii="Times New Roman" w:hAnsi="Times New Roman" w:cs="Times New Roman"/>
        </w:rPr>
        <w:instrText xml:space="preserve"> </w:instrText>
      </w:r>
      <w:r w:rsidR="007B46E5">
        <w:rPr>
          <w:rFonts w:ascii="Times New Roman" w:hAnsi="Times New Roman" w:cs="Times New Roman"/>
        </w:rPr>
      </w:r>
      <w:r w:rsidR="008E689A">
        <w:rPr>
          <w:rFonts w:ascii="Times New Roman" w:hAnsi="Times New Roman" w:cs="Times New Roman"/>
        </w:rPr>
        <w:instrText xml:space="preserve"> \* MERGEFORMAT </w:instrText>
      </w:r>
      <w:r w:rsidR="007B46E5">
        <w:rPr>
          <w:rFonts w:ascii="Times New Roman" w:hAnsi="Times New Roman" w:cs="Times New Roman"/>
        </w:rPr>
        <w:fldChar w:fldCharType="separate"/>
      </w:r>
      <w:r w:rsidR="007B46E5" w:rsidRPr="00E859AB">
        <w:rPr>
          <w:rFonts w:ascii="Times New Roman" w:hAnsi="Times New Roman" w:cs="Times New Roman"/>
        </w:rPr>
        <w:t>[</w:t>
      </w:r>
      <w:r w:rsidR="007B46E5">
        <w:rPr>
          <w:rFonts w:ascii="Times New Roman" w:hAnsi="Times New Roman" w:cs="Times New Roman"/>
        </w:rPr>
        <w:t>1</w:t>
      </w:r>
      <w:r w:rsidR="007B46E5">
        <w:rPr>
          <w:rFonts w:ascii="Times New Roman" w:hAnsi="Times New Roman" w:cs="Times New Roman"/>
        </w:rPr>
        <w:fldChar w:fldCharType="end"/>
      </w:r>
      <w:r w:rsidR="00A50E38">
        <w:rPr>
          <w:rFonts w:ascii="Times New Roman" w:hAnsi="Times New Roman" w:cs="Times New Roman"/>
        </w:rPr>
        <w:t>-</w:t>
      </w:r>
      <w:r w:rsidR="007B46E5">
        <w:rPr>
          <w:rFonts w:ascii="Times New Roman" w:hAnsi="Times New Roman" w:cs="Times New Roman"/>
        </w:rPr>
        <w:fldChar w:fldCharType="begin"/>
      </w:r>
      <w:r w:rsidR="007B46E5">
        <w:rPr>
          <w:rFonts w:ascii="Times New Roman" w:hAnsi="Times New Roman" w:cs="Times New Roman"/>
        </w:rPr>
        <w:instrText xml:space="preserve"> REF _Ref160052581 \r \h</w:instrText>
      </w:r>
      <w:r w:rsidR="007B46E5" w:rsidRPr="00E859AB">
        <w:instrText xml:space="preserve"> </w:instrText>
      </w:r>
      <w:r w:rsidR="007B46E5" w:rsidRPr="00E859AB">
        <w:rPr>
          <w:rFonts w:ascii="Times New Roman" w:hAnsi="Times New Roman" w:cs="Times New Roman"/>
        </w:rPr>
        <w:instrText>\#"0]"</w:instrText>
      </w:r>
      <w:r w:rsidR="007B46E5">
        <w:rPr>
          <w:rFonts w:ascii="Times New Roman" w:hAnsi="Times New Roman" w:cs="Times New Roman"/>
        </w:rPr>
        <w:instrText xml:space="preserve"> </w:instrText>
      </w:r>
      <w:r w:rsidR="007B46E5">
        <w:rPr>
          <w:rFonts w:ascii="Times New Roman" w:hAnsi="Times New Roman" w:cs="Times New Roman"/>
        </w:rPr>
      </w:r>
      <w:r w:rsidR="008E689A">
        <w:rPr>
          <w:rFonts w:ascii="Times New Roman" w:hAnsi="Times New Roman" w:cs="Times New Roman"/>
        </w:rPr>
        <w:instrText xml:space="preserve"> \* MERGEFORMAT </w:instrText>
      </w:r>
      <w:r w:rsidR="007B46E5">
        <w:rPr>
          <w:rFonts w:ascii="Times New Roman" w:hAnsi="Times New Roman" w:cs="Times New Roman"/>
        </w:rPr>
        <w:fldChar w:fldCharType="separate"/>
      </w:r>
      <w:r w:rsidR="007B46E5">
        <w:rPr>
          <w:rFonts w:ascii="Times New Roman" w:hAnsi="Times New Roman" w:cs="Times New Roman"/>
        </w:rPr>
        <w:t>3</w:t>
      </w:r>
      <w:r w:rsidR="007B46E5" w:rsidRPr="00E859AB">
        <w:rPr>
          <w:rFonts w:ascii="Times New Roman" w:hAnsi="Times New Roman" w:cs="Times New Roman"/>
        </w:rPr>
        <w:t>]</w:t>
      </w:r>
      <w:r w:rsidR="007B46E5">
        <w:rPr>
          <w:rFonts w:ascii="Times New Roman" w:hAnsi="Times New Roman" w:cs="Times New Roman"/>
        </w:rPr>
        <w:fldChar w:fldCharType="end"/>
      </w:r>
      <w:r w:rsidR="00733F8A">
        <w:rPr>
          <w:rFonts w:ascii="Times New Roman" w:hAnsi="Times New Roman" w:cs="Times New Roman"/>
        </w:rPr>
        <w:t xml:space="preserve"> W</w:t>
      </w:r>
      <w:r w:rsidR="00733F8A" w:rsidRPr="00274C09">
        <w:rPr>
          <w:rFonts w:ascii="Times New Roman" w:hAnsi="Times New Roman" w:cs="Times New Roman"/>
        </w:rPr>
        <w:t>e will select the standard deviation</w:t>
      </w:r>
      <w:r w:rsidR="00733F8A">
        <w:rPr>
          <w:rFonts w:ascii="Times New Roman" w:hAnsi="Times New Roman" w:cs="Times New Roman"/>
        </w:rPr>
        <w:t xml:space="preserve"> (SD)</w:t>
      </w:r>
      <w:r w:rsidR="00EE6077" w:rsidRPr="00EE6077">
        <w:t xml:space="preserve"> </w:t>
      </w:r>
      <w:r w:rsidR="00EE6077" w:rsidRPr="00EE6077">
        <w:rPr>
          <w:rFonts w:ascii="Times New Roman" w:hAnsi="Times New Roman" w:cs="Times New Roman"/>
        </w:rPr>
        <w:t>to calculate the MCID</w:t>
      </w:r>
      <w:r w:rsidR="00D82084">
        <w:rPr>
          <w:rFonts w:ascii="Times New Roman" w:hAnsi="Times New Roman" w:cs="Times New Roman"/>
        </w:rPr>
        <w:t xml:space="preserve"> </w:t>
      </w:r>
      <w:r w:rsidR="00F96498">
        <w:rPr>
          <w:rFonts w:ascii="Times New Roman" w:hAnsi="Times New Roman" w:cs="Times New Roman"/>
        </w:rPr>
        <w:t xml:space="preserve">and </w:t>
      </w:r>
      <w:r w:rsidR="00984662">
        <w:rPr>
          <w:rFonts w:ascii="Times New Roman" w:hAnsi="Times New Roman" w:cs="Times New Roman"/>
        </w:rPr>
        <w:t>t</w:t>
      </w:r>
      <w:r w:rsidR="00984662" w:rsidRPr="00204B84">
        <w:rPr>
          <w:rFonts w:ascii="Times New Roman" w:hAnsi="Times New Roman" w:cs="Times New Roman"/>
        </w:rPr>
        <w:t>he</w:t>
      </w:r>
      <w:r w:rsidR="00984662">
        <w:rPr>
          <w:rFonts w:ascii="Times New Roman" w:hAnsi="Times New Roman" w:cs="Times New Roman"/>
        </w:rPr>
        <w:t xml:space="preserve"> </w:t>
      </w:r>
      <w:r w:rsidR="00984662" w:rsidRPr="002361F9">
        <w:rPr>
          <w:rFonts w:ascii="Times New Roman" w:hAnsi="Times New Roman" w:cs="Times New Roman"/>
        </w:rPr>
        <w:t>formula</w:t>
      </w:r>
      <w:r w:rsidR="00D82084">
        <w:rPr>
          <w:rFonts w:ascii="Times New Roman" w:hAnsi="Times New Roman" w:cs="Times New Roman"/>
        </w:rPr>
        <w:t xml:space="preserve"> </w:t>
      </w:r>
      <w:r w:rsidR="00984662">
        <w:rPr>
          <w:rFonts w:ascii="Times New Roman" w:hAnsi="Times New Roman" w:cs="Times New Roman"/>
        </w:rPr>
        <w:t>is</w:t>
      </w:r>
      <w:r w:rsidR="00984662" w:rsidRPr="00CD1B9A">
        <w:rPr>
          <w:rFonts w:ascii="Times New Roman" w:hAnsi="Times New Roman" w:cs="Times New Roman"/>
        </w:rPr>
        <w:t>:</w:t>
      </w:r>
      <w:r w:rsidR="00984662">
        <w:rPr>
          <w:rFonts w:ascii="Times New Roman" w:hAnsi="Times New Roman" w:cs="Times New Roman"/>
        </w:rPr>
        <w:t xml:space="preserve"> </w:t>
      </w:r>
    </w:p>
    <w:p w14:paraId="33CA6CC5" w14:textId="721B6342" w:rsidR="008A4F87" w:rsidRPr="00645E30" w:rsidRDefault="00984662" w:rsidP="008E689A">
      <w:pPr>
        <w:spacing w:line="480" w:lineRule="auto"/>
        <w:jc w:val="center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 w:hint="eastAsia"/>
          <w:lang w:eastAsia="zh-CN"/>
        </w:rPr>
        <w:t>M</w:t>
      </w:r>
      <w:r>
        <w:rPr>
          <w:rFonts w:ascii="Times New Roman" w:hAnsi="Times New Roman" w:cs="Times New Roman"/>
          <w:lang w:eastAsia="zh-CN"/>
        </w:rPr>
        <w:t>CID=0.5*SD</w:t>
      </w:r>
      <w:r w:rsidR="0049147F">
        <w:rPr>
          <w:rFonts w:ascii="Times New Roman" w:hAnsi="Times New Roman" w:cs="Times New Roman"/>
          <w:lang w:eastAsia="zh-CN"/>
        </w:rPr>
        <w:t>,</w:t>
      </w:r>
    </w:p>
    <w:p w14:paraId="7AD3385F" w14:textId="3FC2401A" w:rsidR="00927689" w:rsidRPr="00D05299" w:rsidRDefault="00927689" w:rsidP="008E689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r w:rsidRPr="002361F9">
        <w:rPr>
          <w:rFonts w:ascii="Times New Roman" w:hAnsi="Times New Roman" w:cs="Times New Roman"/>
        </w:rPr>
        <w:t>SD</w:t>
      </w:r>
      <w:r>
        <w:rPr>
          <w:rFonts w:ascii="Times New Roman" w:hAnsi="Times New Roman" w:cs="Times New Roman"/>
        </w:rPr>
        <w:t xml:space="preserve"> r</w:t>
      </w:r>
      <w:r w:rsidRPr="002361F9">
        <w:rPr>
          <w:rFonts w:ascii="Times New Roman" w:hAnsi="Times New Roman" w:cs="Times New Roman"/>
        </w:rPr>
        <w:t>epresents</w:t>
      </w:r>
      <w:r>
        <w:rPr>
          <w:rFonts w:ascii="Times New Roman" w:hAnsi="Times New Roman" w:cs="Times New Roman"/>
        </w:rPr>
        <w:t xml:space="preserve"> the SD of </w:t>
      </w:r>
      <w:r w:rsidRPr="002361F9">
        <w:rPr>
          <w:rFonts w:ascii="Times New Roman" w:hAnsi="Times New Roman" w:cs="Times New Roman"/>
        </w:rPr>
        <w:t>pretreatment</w:t>
      </w:r>
      <w:r w:rsidRPr="004603F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utcome scores of </w:t>
      </w:r>
      <w:r w:rsidRPr="00A04EFA">
        <w:rPr>
          <w:rFonts w:ascii="Times New Roman" w:hAnsi="Times New Roman" w:cs="Times New Roman"/>
        </w:rPr>
        <w:t xml:space="preserve">the control group of </w:t>
      </w:r>
      <w:r w:rsidRPr="002361F9">
        <w:rPr>
          <w:rFonts w:ascii="Times New Roman" w:hAnsi="Times New Roman" w:cs="Times New Roman"/>
        </w:rPr>
        <w:t>patient population</w:t>
      </w:r>
      <w:r w:rsidRPr="00A04EFA">
        <w:rPr>
          <w:rFonts w:ascii="Times New Roman" w:hAnsi="Times New Roman" w:cs="Times New Roman"/>
        </w:rPr>
        <w:t xml:space="preserve"> studied</w:t>
      </w:r>
      <w:r>
        <w:rPr>
          <w:rFonts w:ascii="Times New Roman" w:hAnsi="Times New Roman" w:cs="Times New Roman"/>
        </w:rPr>
        <w:t xml:space="preserve">. </w:t>
      </w:r>
      <w:r w:rsidRPr="00071154">
        <w:rPr>
          <w:rFonts w:ascii="Times New Roman" w:hAnsi="Times New Roman" w:cs="Times New Roman"/>
        </w:rPr>
        <w:t>Considering</w:t>
      </w:r>
      <w:r>
        <w:rPr>
          <w:rFonts w:ascii="Times New Roman" w:hAnsi="Times New Roman" w:cs="Times New Roman"/>
        </w:rPr>
        <w:t xml:space="preserve"> the </w:t>
      </w:r>
      <w:r w:rsidRPr="00077441">
        <w:rPr>
          <w:rFonts w:ascii="Times New Roman" w:hAnsi="Times New Roman" w:cs="Times New Roman"/>
        </w:rPr>
        <w:t>disadvantage</w:t>
      </w:r>
      <w:r>
        <w:rPr>
          <w:rFonts w:ascii="Times New Roman" w:hAnsi="Times New Roman" w:cs="Times New Roman"/>
        </w:rPr>
        <w:t xml:space="preserve"> </w:t>
      </w:r>
      <w:r w:rsidRPr="00071154">
        <w:rPr>
          <w:rFonts w:ascii="Times New Roman" w:hAnsi="Times New Roman" w:cs="Times New Roman"/>
        </w:rPr>
        <w:t>that</w:t>
      </w:r>
      <w:r>
        <w:rPr>
          <w:rFonts w:ascii="Times New Roman" w:hAnsi="Times New Roman" w:cs="Times New Roman"/>
        </w:rPr>
        <w:t xml:space="preserve"> the </w:t>
      </w:r>
      <w:r w:rsidRPr="00274C09">
        <w:rPr>
          <w:rFonts w:ascii="Times New Roman" w:hAnsi="Times New Roman" w:cs="Times New Roman"/>
        </w:rPr>
        <w:t>calculation</w:t>
      </w:r>
      <w:r>
        <w:rPr>
          <w:rFonts w:ascii="Times New Roman" w:hAnsi="Times New Roman" w:cs="Times New Roman"/>
        </w:rPr>
        <w:t xml:space="preserve"> of </w:t>
      </w:r>
      <w:r w:rsidRPr="002361F9">
        <w:rPr>
          <w:rFonts w:ascii="Times New Roman" w:hAnsi="Times New Roman" w:cs="Times New Roman"/>
        </w:rPr>
        <w:t>the MCID</w:t>
      </w:r>
      <w:r>
        <w:rPr>
          <w:rFonts w:ascii="Times New Roman" w:hAnsi="Times New Roman" w:cs="Times New Roman"/>
        </w:rPr>
        <w:t xml:space="preserve"> is </w:t>
      </w:r>
      <w:r w:rsidRPr="00077441">
        <w:rPr>
          <w:rFonts w:ascii="Times New Roman" w:hAnsi="Times New Roman" w:cs="Times New Roman"/>
        </w:rPr>
        <w:t>sample</w:t>
      </w:r>
      <w:r>
        <w:rPr>
          <w:rFonts w:ascii="Times New Roman" w:hAnsi="Times New Roman" w:cs="Times New Roman"/>
        </w:rPr>
        <w:t>-</w:t>
      </w:r>
      <w:r w:rsidRPr="00077441">
        <w:rPr>
          <w:rFonts w:ascii="Times New Roman" w:hAnsi="Times New Roman" w:cs="Times New Roman"/>
        </w:rPr>
        <w:t>dependent</w:t>
      </w:r>
      <w:r>
        <w:rPr>
          <w:rFonts w:ascii="Times New Roman" w:hAnsi="Times New Roman" w:cs="Times New Roman"/>
        </w:rPr>
        <w:t xml:space="preserve">, the </w:t>
      </w:r>
      <w:r w:rsidRPr="00F90509">
        <w:rPr>
          <w:rFonts w:ascii="Times New Roman" w:hAnsi="Times New Roman" w:cs="Times New Roman"/>
        </w:rPr>
        <w:t>selection</w:t>
      </w:r>
      <w:r>
        <w:rPr>
          <w:rFonts w:ascii="Times New Roman" w:hAnsi="Times New Roman" w:cs="Times New Roman"/>
        </w:rPr>
        <w:t xml:space="preserve"> of SD should be </w:t>
      </w:r>
      <w:r w:rsidRPr="00F90509">
        <w:rPr>
          <w:rFonts w:ascii="Times New Roman" w:hAnsi="Times New Roman" w:cs="Times New Roman"/>
        </w:rPr>
        <w:t>rigorous</w:t>
      </w:r>
      <w:r>
        <w:rPr>
          <w:rFonts w:ascii="Times New Roman" w:hAnsi="Times New Roman" w:cs="Times New Roman"/>
        </w:rPr>
        <w:t>.</w:t>
      </w:r>
      <w:r w:rsidR="007B46E5">
        <w:rPr>
          <w:rFonts w:ascii="Times New Roman" w:hAnsi="Times New Roman" w:cs="Times New Roman"/>
        </w:rPr>
        <w:fldChar w:fldCharType="begin"/>
      </w:r>
      <w:r w:rsidR="007B46E5">
        <w:rPr>
          <w:rFonts w:ascii="Times New Roman" w:hAnsi="Times New Roman" w:cs="Times New Roman"/>
        </w:rPr>
        <w:instrText xml:space="preserve"> REF _Ref160004339 \r \h</w:instrText>
      </w:r>
      <w:r w:rsidR="007B46E5" w:rsidRPr="00E859AB">
        <w:instrText xml:space="preserve"> </w:instrText>
      </w:r>
      <w:r w:rsidR="007B46E5" w:rsidRPr="00E859AB">
        <w:rPr>
          <w:rFonts w:ascii="Times New Roman" w:hAnsi="Times New Roman" w:cs="Times New Roman"/>
        </w:rPr>
        <w:instrText>\#"[0"</w:instrText>
      </w:r>
      <w:r w:rsidR="007B46E5">
        <w:rPr>
          <w:rFonts w:ascii="Times New Roman" w:hAnsi="Times New Roman" w:cs="Times New Roman"/>
        </w:rPr>
        <w:instrText xml:space="preserve"> </w:instrText>
      </w:r>
      <w:r w:rsidR="007B46E5">
        <w:rPr>
          <w:rFonts w:ascii="Times New Roman" w:hAnsi="Times New Roman" w:cs="Times New Roman"/>
        </w:rPr>
      </w:r>
      <w:r w:rsidR="008E689A">
        <w:rPr>
          <w:rFonts w:ascii="Times New Roman" w:hAnsi="Times New Roman" w:cs="Times New Roman"/>
        </w:rPr>
        <w:instrText xml:space="preserve"> \* MERGEFORMAT </w:instrText>
      </w:r>
      <w:r w:rsidR="007B46E5">
        <w:rPr>
          <w:rFonts w:ascii="Times New Roman" w:hAnsi="Times New Roman" w:cs="Times New Roman"/>
        </w:rPr>
        <w:fldChar w:fldCharType="separate"/>
      </w:r>
      <w:r w:rsidR="007B46E5" w:rsidRPr="00E859AB">
        <w:rPr>
          <w:rFonts w:ascii="Times New Roman" w:hAnsi="Times New Roman" w:cs="Times New Roman"/>
        </w:rPr>
        <w:t>[</w:t>
      </w:r>
      <w:r w:rsidR="007B46E5">
        <w:rPr>
          <w:rFonts w:ascii="Times New Roman" w:hAnsi="Times New Roman" w:cs="Times New Roman"/>
        </w:rPr>
        <w:t>1</w:t>
      </w:r>
      <w:r w:rsidR="007B46E5">
        <w:rPr>
          <w:rFonts w:ascii="Times New Roman" w:hAnsi="Times New Roman" w:cs="Times New Roman"/>
        </w:rPr>
        <w:fldChar w:fldCharType="end"/>
      </w:r>
      <w:r w:rsidR="007B46E5">
        <w:rPr>
          <w:rFonts w:ascii="Times New Roman" w:hAnsi="Times New Roman" w:cs="Times New Roman"/>
        </w:rPr>
        <w:t>,</w:t>
      </w:r>
      <w:r w:rsidR="007B46E5">
        <w:rPr>
          <w:rFonts w:ascii="Times New Roman" w:hAnsi="Times New Roman" w:cs="Times New Roman"/>
        </w:rPr>
        <w:fldChar w:fldCharType="begin"/>
      </w:r>
      <w:r w:rsidR="007B46E5">
        <w:rPr>
          <w:rFonts w:ascii="Times New Roman" w:hAnsi="Times New Roman" w:cs="Times New Roman"/>
        </w:rPr>
        <w:instrText xml:space="preserve"> REF _Ref160052588 \r \h</w:instrText>
      </w:r>
      <w:r w:rsidR="007B46E5" w:rsidRPr="00E859AB">
        <w:instrText xml:space="preserve"> </w:instrText>
      </w:r>
      <w:r w:rsidR="007B46E5" w:rsidRPr="00E859AB">
        <w:rPr>
          <w:rFonts w:ascii="Times New Roman" w:hAnsi="Times New Roman" w:cs="Times New Roman"/>
        </w:rPr>
        <w:instrText>\#"0]"</w:instrText>
      </w:r>
      <w:r w:rsidR="007B46E5">
        <w:rPr>
          <w:rFonts w:ascii="Times New Roman" w:hAnsi="Times New Roman" w:cs="Times New Roman"/>
        </w:rPr>
        <w:instrText xml:space="preserve"> </w:instrText>
      </w:r>
      <w:r w:rsidR="007B46E5">
        <w:rPr>
          <w:rFonts w:ascii="Times New Roman" w:hAnsi="Times New Roman" w:cs="Times New Roman"/>
        </w:rPr>
      </w:r>
      <w:r w:rsidR="008E689A">
        <w:rPr>
          <w:rFonts w:ascii="Times New Roman" w:hAnsi="Times New Roman" w:cs="Times New Roman"/>
        </w:rPr>
        <w:instrText xml:space="preserve"> \* MERGEFORMAT </w:instrText>
      </w:r>
      <w:r w:rsidR="007B46E5">
        <w:rPr>
          <w:rFonts w:ascii="Times New Roman" w:hAnsi="Times New Roman" w:cs="Times New Roman"/>
        </w:rPr>
        <w:fldChar w:fldCharType="separate"/>
      </w:r>
      <w:r w:rsidR="007B46E5">
        <w:rPr>
          <w:rFonts w:ascii="Times New Roman" w:hAnsi="Times New Roman" w:cs="Times New Roman"/>
        </w:rPr>
        <w:t>4</w:t>
      </w:r>
      <w:r w:rsidR="007B46E5" w:rsidRPr="00E859AB">
        <w:rPr>
          <w:rFonts w:ascii="Times New Roman" w:hAnsi="Times New Roman" w:cs="Times New Roman"/>
        </w:rPr>
        <w:t>]</w:t>
      </w:r>
      <w:r w:rsidR="007B46E5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Hence, the SD will be </w:t>
      </w:r>
      <w:r w:rsidRPr="00CD69FF">
        <w:rPr>
          <w:rFonts w:ascii="Times New Roman" w:hAnsi="Times New Roman" w:cs="Times New Roman"/>
        </w:rPr>
        <w:t>derived from</w:t>
      </w:r>
      <w:r>
        <w:rPr>
          <w:rFonts w:ascii="Times New Roman" w:hAnsi="Times New Roman" w:cs="Times New Roman"/>
        </w:rPr>
        <w:t xml:space="preserve"> the </w:t>
      </w:r>
      <w:r w:rsidRPr="00020861">
        <w:rPr>
          <w:rFonts w:ascii="Times New Roman" w:hAnsi="Times New Roman" w:cs="Times New Roman"/>
        </w:rPr>
        <w:t>most</w:t>
      </w:r>
      <w:r>
        <w:rPr>
          <w:rFonts w:ascii="Times New Roman" w:hAnsi="Times New Roman" w:cs="Times New Roman"/>
        </w:rPr>
        <w:t xml:space="preserve"> </w:t>
      </w:r>
      <w:r w:rsidRPr="00A95316">
        <w:rPr>
          <w:rFonts w:ascii="Times New Roman" w:hAnsi="Times New Roman" w:cs="Times New Roman"/>
        </w:rPr>
        <w:t>representative</w:t>
      </w:r>
      <w:r>
        <w:rPr>
          <w:rFonts w:ascii="Times New Roman" w:hAnsi="Times New Roman" w:cs="Times New Roman"/>
        </w:rPr>
        <w:t xml:space="preserve"> </w:t>
      </w:r>
      <w:r w:rsidRPr="00825DC8">
        <w:rPr>
          <w:rFonts w:ascii="Times New Roman" w:hAnsi="Times New Roman" w:cs="Times New Roman"/>
        </w:rPr>
        <w:t>randomised controlled trial</w:t>
      </w:r>
      <w:r>
        <w:rPr>
          <w:rFonts w:ascii="Times New Roman" w:hAnsi="Times New Roman" w:cs="Times New Roman"/>
        </w:rPr>
        <w:t xml:space="preserve"> (</w:t>
      </w:r>
      <w:r w:rsidRPr="00020861">
        <w:rPr>
          <w:rFonts w:ascii="Times New Roman" w:hAnsi="Times New Roman" w:cs="Times New Roman"/>
        </w:rPr>
        <w:t>i.e.,</w:t>
      </w:r>
      <w:r>
        <w:rPr>
          <w:rFonts w:ascii="Times New Roman" w:hAnsi="Times New Roman" w:cs="Times New Roman"/>
        </w:rPr>
        <w:t xml:space="preserve"> </w:t>
      </w:r>
      <w:r w:rsidRPr="00DE6DE1">
        <w:rPr>
          <w:rFonts w:ascii="Times New Roman" w:hAnsi="Times New Roman" w:cs="Times New Roman"/>
        </w:rPr>
        <w:t>highest number of participants</w:t>
      </w:r>
      <w:r>
        <w:rPr>
          <w:rFonts w:ascii="Times New Roman" w:hAnsi="Times New Roman" w:cs="Times New Roman"/>
        </w:rPr>
        <w:t xml:space="preserve"> and </w:t>
      </w:r>
      <w:r w:rsidRPr="00F94C2F">
        <w:rPr>
          <w:rFonts w:ascii="Times New Roman" w:hAnsi="Times New Roman" w:cs="Times New Roman"/>
        </w:rPr>
        <w:t>lowest</w:t>
      </w:r>
      <w:r>
        <w:rPr>
          <w:rFonts w:ascii="Times New Roman" w:hAnsi="Times New Roman" w:cs="Times New Roman"/>
        </w:rPr>
        <w:t xml:space="preserve"> </w:t>
      </w:r>
      <w:r w:rsidRPr="00F94C2F">
        <w:rPr>
          <w:rFonts w:ascii="Times New Roman" w:hAnsi="Times New Roman" w:cs="Times New Roman"/>
        </w:rPr>
        <w:t>risk of bias</w:t>
      </w:r>
      <w:r>
        <w:rPr>
          <w:rFonts w:ascii="Times New Roman" w:hAnsi="Times New Roman" w:cs="Times New Roman"/>
        </w:rPr>
        <w:t xml:space="preserve">) of the best </w:t>
      </w:r>
      <w:r w:rsidRPr="00825DC8">
        <w:rPr>
          <w:rFonts w:ascii="Times New Roman" w:hAnsi="Times New Roman" w:cs="Times New Roman"/>
        </w:rPr>
        <w:t>systematic review</w:t>
      </w:r>
      <w:r>
        <w:rPr>
          <w:rFonts w:ascii="Times New Roman" w:hAnsi="Times New Roman" w:cs="Times New Roman"/>
        </w:rPr>
        <w:t xml:space="preserve"> (</w:t>
      </w:r>
      <w:r w:rsidRPr="00020861">
        <w:rPr>
          <w:rFonts w:ascii="Times New Roman" w:hAnsi="Times New Roman" w:cs="Times New Roman"/>
        </w:rPr>
        <w:t>i.e.,</w:t>
      </w:r>
      <w:r>
        <w:rPr>
          <w:rFonts w:ascii="Times New Roman" w:hAnsi="Times New Roman" w:cs="Times New Roman"/>
        </w:rPr>
        <w:t xml:space="preserve"> </w:t>
      </w:r>
      <w:r w:rsidRPr="00C224D2">
        <w:rPr>
          <w:rFonts w:ascii="Times New Roman" w:hAnsi="Times New Roman" w:cs="Times New Roman"/>
        </w:rPr>
        <w:t>most comprehensive,</w:t>
      </w:r>
      <w:r>
        <w:rPr>
          <w:rFonts w:ascii="Times New Roman" w:hAnsi="Times New Roman" w:cs="Times New Roman"/>
        </w:rPr>
        <w:t xml:space="preserve"> </w:t>
      </w:r>
      <w:r w:rsidRPr="007E3441">
        <w:rPr>
          <w:rFonts w:ascii="Times New Roman" w:hAnsi="Times New Roman" w:cs="Times New Roman"/>
        </w:rPr>
        <w:t>most</w:t>
      </w:r>
      <w:r>
        <w:rPr>
          <w:rFonts w:ascii="Times New Roman" w:hAnsi="Times New Roman" w:cs="Times New Roman"/>
        </w:rPr>
        <w:t xml:space="preserve"> </w:t>
      </w:r>
      <w:r w:rsidRPr="00C224D2">
        <w:rPr>
          <w:rFonts w:ascii="Times New Roman" w:hAnsi="Times New Roman" w:cs="Times New Roman"/>
        </w:rPr>
        <w:t>recent</w:t>
      </w:r>
      <w:r>
        <w:rPr>
          <w:rFonts w:ascii="Times New Roman" w:hAnsi="Times New Roman" w:cs="Times New Roman"/>
        </w:rPr>
        <w:t xml:space="preserve"> or </w:t>
      </w:r>
      <w:r w:rsidRPr="00D803FC">
        <w:rPr>
          <w:rFonts w:ascii="Times New Roman" w:hAnsi="Times New Roman" w:cs="Times New Roman"/>
        </w:rPr>
        <w:t>up-to-date</w:t>
      </w:r>
      <w:r w:rsidRPr="00C224D2">
        <w:rPr>
          <w:rFonts w:ascii="Times New Roman" w:hAnsi="Times New Roman" w:cs="Times New Roman"/>
        </w:rPr>
        <w:t xml:space="preserve">, </w:t>
      </w:r>
      <w:r w:rsidRPr="007E3441">
        <w:rPr>
          <w:rFonts w:ascii="Times New Roman" w:hAnsi="Times New Roman" w:cs="Times New Roman"/>
        </w:rPr>
        <w:t>highest</w:t>
      </w:r>
      <w:r>
        <w:rPr>
          <w:rFonts w:ascii="Times New Roman" w:hAnsi="Times New Roman" w:cs="Times New Roman"/>
        </w:rPr>
        <w:t xml:space="preserve"> </w:t>
      </w:r>
      <w:r w:rsidRPr="001C723C">
        <w:rPr>
          <w:rFonts w:ascii="Times New Roman" w:hAnsi="Times New Roman" w:cs="Times New Roman"/>
        </w:rPr>
        <w:t>methodological quality</w:t>
      </w:r>
      <w:r w:rsidRPr="00C224D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7E3441">
        <w:rPr>
          <w:rFonts w:ascii="Times New Roman" w:hAnsi="Times New Roman" w:cs="Times New Roman"/>
        </w:rPr>
        <w:t>lowest</w:t>
      </w:r>
      <w:r>
        <w:rPr>
          <w:rFonts w:ascii="Times New Roman" w:hAnsi="Times New Roman" w:cs="Times New Roman"/>
        </w:rPr>
        <w:t xml:space="preserve"> </w:t>
      </w:r>
      <w:r w:rsidRPr="00C224D2">
        <w:rPr>
          <w:rFonts w:ascii="Times New Roman" w:hAnsi="Times New Roman" w:cs="Times New Roman"/>
        </w:rPr>
        <w:t>risk</w:t>
      </w:r>
      <w:r>
        <w:rPr>
          <w:rFonts w:ascii="Times New Roman" w:hAnsi="Times New Roman" w:cs="Times New Roman"/>
        </w:rPr>
        <w:t xml:space="preserve"> of bias</w:t>
      </w:r>
      <w:r w:rsidRPr="00C224D2">
        <w:rPr>
          <w:rFonts w:ascii="Times New Roman" w:hAnsi="Times New Roman" w:cs="Times New Roman"/>
        </w:rPr>
        <w:t xml:space="preserve">, </w:t>
      </w:r>
      <w:r w:rsidRPr="007E3441">
        <w:rPr>
          <w:rFonts w:ascii="Times New Roman" w:hAnsi="Times New Roman" w:cs="Times New Roman"/>
        </w:rPr>
        <w:t>most</w:t>
      </w:r>
      <w:r>
        <w:rPr>
          <w:rFonts w:ascii="Times New Roman" w:hAnsi="Times New Roman" w:cs="Times New Roman"/>
        </w:rPr>
        <w:t xml:space="preserve"> </w:t>
      </w:r>
      <w:r w:rsidRPr="007E3441">
        <w:rPr>
          <w:rFonts w:ascii="Times New Roman" w:hAnsi="Times New Roman" w:cs="Times New Roman"/>
        </w:rPr>
        <w:t>complete</w:t>
      </w:r>
      <w:r>
        <w:rPr>
          <w:rFonts w:ascii="Times New Roman" w:hAnsi="Times New Roman" w:cs="Times New Roman"/>
        </w:rPr>
        <w:t xml:space="preserve"> </w:t>
      </w:r>
      <w:r w:rsidRPr="00C224D2">
        <w:rPr>
          <w:rFonts w:ascii="Times New Roman" w:hAnsi="Times New Roman" w:cs="Times New Roman"/>
        </w:rPr>
        <w:t>reporting</w:t>
      </w:r>
      <w:r>
        <w:rPr>
          <w:rFonts w:ascii="Times New Roman" w:hAnsi="Times New Roman" w:cs="Times New Roman"/>
        </w:rPr>
        <w:t>).</w:t>
      </w:r>
    </w:p>
    <w:p w14:paraId="027A5338" w14:textId="77777777" w:rsidR="00A07405" w:rsidRDefault="00A07405" w:rsidP="008E689A">
      <w:pPr>
        <w:tabs>
          <w:tab w:val="left" w:pos="5246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670BAB79" w14:textId="02C7C6B6" w:rsidR="001409DD" w:rsidRPr="00572878" w:rsidRDefault="001409DD" w:rsidP="008E689A">
      <w:pPr>
        <w:tabs>
          <w:tab w:val="left" w:pos="5246"/>
        </w:tabs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572878">
        <w:rPr>
          <w:rFonts w:ascii="Times New Roman" w:hAnsi="Times New Roman" w:cs="Times New Roman"/>
          <w:b/>
          <w:bCs/>
          <w:lang w:val="en-US"/>
        </w:rPr>
        <w:t>References</w:t>
      </w:r>
    </w:p>
    <w:p w14:paraId="16D7C3EC" w14:textId="77777777" w:rsidR="00A37112" w:rsidRPr="00572878" w:rsidRDefault="00A37112" w:rsidP="008E689A">
      <w:pPr>
        <w:pStyle w:val="a4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Ref160004339"/>
      <w:r w:rsidRPr="00572878">
        <w:rPr>
          <w:rFonts w:ascii="Times New Roman" w:hAnsi="Times New Roman" w:cs="Times New Roman"/>
          <w:sz w:val="24"/>
          <w:szCs w:val="24"/>
          <w:lang w:val="en-GB"/>
        </w:rPr>
        <w:t>Sedaghat AR. Understanding the Minimal Clinically Important Difference (MCID) of Patient-Reported Outcome Measures. </w:t>
      </w:r>
      <w:r w:rsidRPr="002B7C8A">
        <w:rPr>
          <w:rFonts w:ascii="Times New Roman" w:hAnsi="Times New Roman" w:cs="Times New Roman"/>
          <w:i/>
          <w:iCs/>
          <w:sz w:val="24"/>
          <w:szCs w:val="24"/>
          <w:lang w:val="en-GB"/>
        </w:rPr>
        <w:t>Otolaryngol Head Neck Surg</w:t>
      </w:r>
      <w:r w:rsidRPr="00572878">
        <w:rPr>
          <w:rFonts w:ascii="Times New Roman" w:hAnsi="Times New Roman" w:cs="Times New Roman"/>
          <w:sz w:val="24"/>
          <w:szCs w:val="24"/>
        </w:rPr>
        <w:t xml:space="preserve"> </w:t>
      </w:r>
      <w:r w:rsidRPr="00572878">
        <w:rPr>
          <w:rFonts w:ascii="Times New Roman" w:hAnsi="Times New Roman" w:cs="Times New Roman"/>
          <w:sz w:val="24"/>
          <w:szCs w:val="24"/>
          <w:lang w:val="en-GB"/>
        </w:rPr>
        <w:t>2019;161:551-60. doi:10.1177/0194599819852604</w:t>
      </w:r>
      <w:bookmarkEnd w:id="0"/>
    </w:p>
    <w:p w14:paraId="113011EF" w14:textId="169C3505" w:rsidR="00A37112" w:rsidRPr="00572878" w:rsidRDefault="00A37112" w:rsidP="008E689A">
      <w:pPr>
        <w:pStyle w:val="a4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572878">
        <w:rPr>
          <w:rFonts w:ascii="Times New Roman" w:hAnsi="Times New Roman" w:cs="Times New Roman"/>
          <w:sz w:val="24"/>
          <w:szCs w:val="24"/>
          <w:lang w:val="en-AU"/>
        </w:rPr>
        <w:t>Clinical Significance Consensus Meeting Group. Methods to explain the clinical significance of health status measures. </w:t>
      </w:r>
      <w:r w:rsidRPr="002B7C8A">
        <w:rPr>
          <w:rFonts w:ascii="Times New Roman" w:hAnsi="Times New Roman" w:cs="Times New Roman"/>
          <w:i/>
          <w:iCs/>
          <w:sz w:val="24"/>
          <w:szCs w:val="24"/>
          <w:lang w:val="en-AU"/>
        </w:rPr>
        <w:t>Mayo Clin Proc</w:t>
      </w:r>
      <w:r w:rsidRPr="00572878">
        <w:rPr>
          <w:rFonts w:ascii="Times New Roman" w:hAnsi="Times New Roman" w:cs="Times New Roman"/>
          <w:sz w:val="24"/>
          <w:szCs w:val="24"/>
          <w:lang w:val="en-AU"/>
        </w:rPr>
        <w:t xml:space="preserve"> 2002;77:371-83. doi:10.4065/77.4.371</w:t>
      </w:r>
    </w:p>
    <w:p w14:paraId="39D210A7" w14:textId="473FEE81" w:rsidR="00A37112" w:rsidRPr="00572878" w:rsidRDefault="00572878" w:rsidP="008E689A">
      <w:pPr>
        <w:pStyle w:val="a4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bookmarkStart w:id="1" w:name="_Ref160052581"/>
      <w:r w:rsidRPr="00572878">
        <w:rPr>
          <w:rFonts w:ascii="Times New Roman" w:hAnsi="Times New Roman" w:cs="Times New Roman"/>
          <w:sz w:val="24"/>
          <w:szCs w:val="24"/>
          <w:lang w:val="en-AU"/>
        </w:rPr>
        <w:t>Wyrwich KW, Bullinger M, Aaronson N, et al. Estimating clinically significant differences in quality of life outcomes. </w:t>
      </w:r>
      <w:r w:rsidRPr="002B7C8A">
        <w:rPr>
          <w:rFonts w:ascii="Times New Roman" w:hAnsi="Times New Roman" w:cs="Times New Roman"/>
          <w:i/>
          <w:iCs/>
          <w:sz w:val="24"/>
          <w:szCs w:val="24"/>
          <w:lang w:val="en-AU"/>
        </w:rPr>
        <w:t>Qual Life Res</w:t>
      </w:r>
      <w:r w:rsidRPr="00572878">
        <w:rPr>
          <w:rFonts w:ascii="Times New Roman" w:hAnsi="Times New Roman" w:cs="Times New Roman"/>
          <w:sz w:val="24"/>
          <w:szCs w:val="24"/>
          <w:lang w:val="en-AU"/>
        </w:rPr>
        <w:t xml:space="preserve"> 2005;14:285-95. doi:10.1007/s11136-004-0705-2</w:t>
      </w:r>
      <w:bookmarkEnd w:id="1"/>
    </w:p>
    <w:p w14:paraId="3881CFBF" w14:textId="136983D6" w:rsidR="001409DD" w:rsidRPr="008E689A" w:rsidRDefault="00572878" w:rsidP="008E689A">
      <w:pPr>
        <w:pStyle w:val="a4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 w:cs="Times New Roman" w:hint="eastAsia"/>
          <w:sz w:val="24"/>
          <w:szCs w:val="24"/>
        </w:rPr>
      </w:pPr>
      <w:bookmarkStart w:id="2" w:name="_Ref160052588"/>
      <w:r w:rsidRPr="00572878">
        <w:rPr>
          <w:rFonts w:ascii="Times New Roman" w:hAnsi="Times New Roman" w:cs="Times New Roman"/>
          <w:sz w:val="24"/>
          <w:szCs w:val="24"/>
          <w:lang w:val="en-AU"/>
        </w:rPr>
        <w:t>Altman DG, Bland JM. Standard deviations and standard errors. </w:t>
      </w:r>
      <w:r w:rsidRPr="002B7C8A">
        <w:rPr>
          <w:rFonts w:ascii="Times New Roman" w:hAnsi="Times New Roman" w:cs="Times New Roman"/>
          <w:i/>
          <w:iCs/>
          <w:sz w:val="24"/>
          <w:szCs w:val="24"/>
          <w:lang w:val="en-AU"/>
        </w:rPr>
        <w:t>BMJ</w:t>
      </w:r>
      <w:r w:rsidRPr="00572878">
        <w:rPr>
          <w:rFonts w:ascii="Times New Roman" w:hAnsi="Times New Roman" w:cs="Times New Roman"/>
          <w:sz w:val="24"/>
          <w:szCs w:val="24"/>
          <w:lang w:val="en-AU"/>
        </w:rPr>
        <w:t xml:space="preserve"> 2005;331:903. doi:10.1136/bmj.331.7521.903</w:t>
      </w:r>
      <w:bookmarkEnd w:id="2"/>
    </w:p>
    <w:sectPr w:rsidR="001409DD" w:rsidRPr="008E689A" w:rsidSect="00E905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C8031" w14:textId="77777777" w:rsidR="00E9052E" w:rsidRDefault="00E9052E" w:rsidP="00786D88">
      <w:r>
        <w:separator/>
      </w:r>
    </w:p>
  </w:endnote>
  <w:endnote w:type="continuationSeparator" w:id="0">
    <w:p w14:paraId="3987828C" w14:textId="77777777" w:rsidR="00E9052E" w:rsidRDefault="00E9052E" w:rsidP="00786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0DD572" w14:textId="77777777" w:rsidR="00E9052E" w:rsidRDefault="00E9052E" w:rsidP="00786D88">
      <w:r>
        <w:separator/>
      </w:r>
    </w:p>
  </w:footnote>
  <w:footnote w:type="continuationSeparator" w:id="0">
    <w:p w14:paraId="60BE2637" w14:textId="77777777" w:rsidR="00E9052E" w:rsidRDefault="00E9052E" w:rsidP="00786D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8A6FEC"/>
    <w:multiLevelType w:val="hybridMultilevel"/>
    <w:tmpl w:val="0AD27018"/>
    <w:lvl w:ilvl="0" w:tplc="A156FF9E">
      <w:start w:val="1"/>
      <w:numFmt w:val="decimal"/>
      <w:lvlText w:val="[%1]"/>
      <w:lvlJc w:val="left"/>
      <w:pPr>
        <w:ind w:left="440" w:hanging="440"/>
      </w:pPr>
      <w:rPr>
        <w:rFonts w:hint="eastAsia"/>
        <w:sz w:val="24"/>
        <w:szCs w:val="24"/>
      </w:r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83908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0E3"/>
    <w:rsid w:val="0000107E"/>
    <w:rsid w:val="000013F9"/>
    <w:rsid w:val="000016E2"/>
    <w:rsid w:val="00010375"/>
    <w:rsid w:val="00012119"/>
    <w:rsid w:val="000136E8"/>
    <w:rsid w:val="000157BE"/>
    <w:rsid w:val="00030345"/>
    <w:rsid w:val="00032B49"/>
    <w:rsid w:val="00032C04"/>
    <w:rsid w:val="00041479"/>
    <w:rsid w:val="00044DAE"/>
    <w:rsid w:val="00045E5E"/>
    <w:rsid w:val="00051188"/>
    <w:rsid w:val="000559DC"/>
    <w:rsid w:val="00070537"/>
    <w:rsid w:val="00071154"/>
    <w:rsid w:val="00074247"/>
    <w:rsid w:val="00077441"/>
    <w:rsid w:val="00077AFF"/>
    <w:rsid w:val="00083F2A"/>
    <w:rsid w:val="000858EE"/>
    <w:rsid w:val="00091579"/>
    <w:rsid w:val="00095444"/>
    <w:rsid w:val="0009601B"/>
    <w:rsid w:val="000971F3"/>
    <w:rsid w:val="000A2594"/>
    <w:rsid w:val="000B0160"/>
    <w:rsid w:val="000B105A"/>
    <w:rsid w:val="000D31AD"/>
    <w:rsid w:val="000D619C"/>
    <w:rsid w:val="000D79E0"/>
    <w:rsid w:val="000E6B6E"/>
    <w:rsid w:val="000F1C97"/>
    <w:rsid w:val="000F7657"/>
    <w:rsid w:val="00106FCF"/>
    <w:rsid w:val="0011538A"/>
    <w:rsid w:val="00116890"/>
    <w:rsid w:val="00116D73"/>
    <w:rsid w:val="00121529"/>
    <w:rsid w:val="0012303C"/>
    <w:rsid w:val="001247F1"/>
    <w:rsid w:val="00130800"/>
    <w:rsid w:val="00133EBF"/>
    <w:rsid w:val="00134A2C"/>
    <w:rsid w:val="001353F9"/>
    <w:rsid w:val="00135D62"/>
    <w:rsid w:val="001409DD"/>
    <w:rsid w:val="0014477C"/>
    <w:rsid w:val="00160EDF"/>
    <w:rsid w:val="00163944"/>
    <w:rsid w:val="00165073"/>
    <w:rsid w:val="00172B16"/>
    <w:rsid w:val="0017329C"/>
    <w:rsid w:val="00174F89"/>
    <w:rsid w:val="001805EB"/>
    <w:rsid w:val="0018728B"/>
    <w:rsid w:val="0019070A"/>
    <w:rsid w:val="001937AB"/>
    <w:rsid w:val="00194993"/>
    <w:rsid w:val="001A1B7E"/>
    <w:rsid w:val="001B2540"/>
    <w:rsid w:val="001B565C"/>
    <w:rsid w:val="001B685E"/>
    <w:rsid w:val="001C1E6E"/>
    <w:rsid w:val="001C779F"/>
    <w:rsid w:val="001C7A0C"/>
    <w:rsid w:val="001C7F46"/>
    <w:rsid w:val="001D167A"/>
    <w:rsid w:val="001E20D5"/>
    <w:rsid w:val="001E2470"/>
    <w:rsid w:val="001E2987"/>
    <w:rsid w:val="001E5C34"/>
    <w:rsid w:val="001F4D45"/>
    <w:rsid w:val="00201C9F"/>
    <w:rsid w:val="00204B84"/>
    <w:rsid w:val="002111B1"/>
    <w:rsid w:val="0021572E"/>
    <w:rsid w:val="00221A8C"/>
    <w:rsid w:val="002220F4"/>
    <w:rsid w:val="00231FC3"/>
    <w:rsid w:val="002361F9"/>
    <w:rsid w:val="00241936"/>
    <w:rsid w:val="00245AF8"/>
    <w:rsid w:val="00251B8B"/>
    <w:rsid w:val="00252E76"/>
    <w:rsid w:val="002531FE"/>
    <w:rsid w:val="00256EF3"/>
    <w:rsid w:val="00274C09"/>
    <w:rsid w:val="0027643D"/>
    <w:rsid w:val="00281C5B"/>
    <w:rsid w:val="0028343B"/>
    <w:rsid w:val="00283EEE"/>
    <w:rsid w:val="002940E3"/>
    <w:rsid w:val="002A1105"/>
    <w:rsid w:val="002A3BBD"/>
    <w:rsid w:val="002A7389"/>
    <w:rsid w:val="002B64C3"/>
    <w:rsid w:val="002B7C8A"/>
    <w:rsid w:val="002C530F"/>
    <w:rsid w:val="002C614F"/>
    <w:rsid w:val="002E102E"/>
    <w:rsid w:val="002E36E6"/>
    <w:rsid w:val="002F7FB4"/>
    <w:rsid w:val="00302CAA"/>
    <w:rsid w:val="003149AA"/>
    <w:rsid w:val="00332AB9"/>
    <w:rsid w:val="0034270E"/>
    <w:rsid w:val="003439B6"/>
    <w:rsid w:val="003447C9"/>
    <w:rsid w:val="00344B33"/>
    <w:rsid w:val="0036202A"/>
    <w:rsid w:val="003621BA"/>
    <w:rsid w:val="00364292"/>
    <w:rsid w:val="00364F7C"/>
    <w:rsid w:val="003654FC"/>
    <w:rsid w:val="00370AF8"/>
    <w:rsid w:val="00374514"/>
    <w:rsid w:val="00381938"/>
    <w:rsid w:val="00385A61"/>
    <w:rsid w:val="0038666E"/>
    <w:rsid w:val="003970ED"/>
    <w:rsid w:val="003A0C6D"/>
    <w:rsid w:val="003A1586"/>
    <w:rsid w:val="003A36A3"/>
    <w:rsid w:val="003A513B"/>
    <w:rsid w:val="003A70CE"/>
    <w:rsid w:val="003A78DB"/>
    <w:rsid w:val="003B34C2"/>
    <w:rsid w:val="003D27F8"/>
    <w:rsid w:val="003D7214"/>
    <w:rsid w:val="003E1BC6"/>
    <w:rsid w:val="003E28F3"/>
    <w:rsid w:val="003E641C"/>
    <w:rsid w:val="003F0539"/>
    <w:rsid w:val="003F10FC"/>
    <w:rsid w:val="003F6317"/>
    <w:rsid w:val="00400CA9"/>
    <w:rsid w:val="00404C31"/>
    <w:rsid w:val="0040597E"/>
    <w:rsid w:val="00405D3C"/>
    <w:rsid w:val="004069C0"/>
    <w:rsid w:val="00407B70"/>
    <w:rsid w:val="0041335C"/>
    <w:rsid w:val="00413E8F"/>
    <w:rsid w:val="00414A70"/>
    <w:rsid w:val="004152EC"/>
    <w:rsid w:val="004154F7"/>
    <w:rsid w:val="00416A37"/>
    <w:rsid w:val="004204E1"/>
    <w:rsid w:val="00425E9D"/>
    <w:rsid w:val="00430C55"/>
    <w:rsid w:val="004315BC"/>
    <w:rsid w:val="00434989"/>
    <w:rsid w:val="00435B84"/>
    <w:rsid w:val="004426B2"/>
    <w:rsid w:val="0044512D"/>
    <w:rsid w:val="004469E2"/>
    <w:rsid w:val="00446E27"/>
    <w:rsid w:val="00446F84"/>
    <w:rsid w:val="004477E6"/>
    <w:rsid w:val="004515FC"/>
    <w:rsid w:val="00451F90"/>
    <w:rsid w:val="00453A59"/>
    <w:rsid w:val="00455C05"/>
    <w:rsid w:val="004603F0"/>
    <w:rsid w:val="00461734"/>
    <w:rsid w:val="0046665D"/>
    <w:rsid w:val="00472420"/>
    <w:rsid w:val="00486214"/>
    <w:rsid w:val="0049147F"/>
    <w:rsid w:val="00497E24"/>
    <w:rsid w:val="004A07B3"/>
    <w:rsid w:val="004A4BE3"/>
    <w:rsid w:val="004A72B2"/>
    <w:rsid w:val="004B2E15"/>
    <w:rsid w:val="004B5768"/>
    <w:rsid w:val="004B7923"/>
    <w:rsid w:val="004C0ACC"/>
    <w:rsid w:val="004C42A8"/>
    <w:rsid w:val="004C78F6"/>
    <w:rsid w:val="004D5D5E"/>
    <w:rsid w:val="004E1E04"/>
    <w:rsid w:val="004E5EBD"/>
    <w:rsid w:val="004F4682"/>
    <w:rsid w:val="00502E0E"/>
    <w:rsid w:val="005041E1"/>
    <w:rsid w:val="005054D1"/>
    <w:rsid w:val="00505737"/>
    <w:rsid w:val="00510B0C"/>
    <w:rsid w:val="005149C4"/>
    <w:rsid w:val="005153BA"/>
    <w:rsid w:val="00521BC7"/>
    <w:rsid w:val="00521DB6"/>
    <w:rsid w:val="005234EF"/>
    <w:rsid w:val="00526458"/>
    <w:rsid w:val="00537175"/>
    <w:rsid w:val="0054079C"/>
    <w:rsid w:val="00545F38"/>
    <w:rsid w:val="00567816"/>
    <w:rsid w:val="00567F88"/>
    <w:rsid w:val="00572878"/>
    <w:rsid w:val="00575B93"/>
    <w:rsid w:val="0057600C"/>
    <w:rsid w:val="005778CD"/>
    <w:rsid w:val="0058274F"/>
    <w:rsid w:val="00586E7E"/>
    <w:rsid w:val="0059121E"/>
    <w:rsid w:val="00591612"/>
    <w:rsid w:val="005940CE"/>
    <w:rsid w:val="00594C81"/>
    <w:rsid w:val="00596FB1"/>
    <w:rsid w:val="005974D6"/>
    <w:rsid w:val="005A0449"/>
    <w:rsid w:val="005A50B3"/>
    <w:rsid w:val="005A6A2E"/>
    <w:rsid w:val="005A6B08"/>
    <w:rsid w:val="005D3E9F"/>
    <w:rsid w:val="005D3FD6"/>
    <w:rsid w:val="005D7C41"/>
    <w:rsid w:val="005E1599"/>
    <w:rsid w:val="005E3B7F"/>
    <w:rsid w:val="005E4AD6"/>
    <w:rsid w:val="005F0AE9"/>
    <w:rsid w:val="005F1264"/>
    <w:rsid w:val="005F2096"/>
    <w:rsid w:val="005F4EFD"/>
    <w:rsid w:val="005F6C48"/>
    <w:rsid w:val="00602D72"/>
    <w:rsid w:val="00610C39"/>
    <w:rsid w:val="00610D7B"/>
    <w:rsid w:val="006151C4"/>
    <w:rsid w:val="00625880"/>
    <w:rsid w:val="0062780F"/>
    <w:rsid w:val="00631D56"/>
    <w:rsid w:val="006375DF"/>
    <w:rsid w:val="00640751"/>
    <w:rsid w:val="006420A5"/>
    <w:rsid w:val="00644A86"/>
    <w:rsid w:val="00644AEF"/>
    <w:rsid w:val="00645E30"/>
    <w:rsid w:val="00646CE9"/>
    <w:rsid w:val="0065003F"/>
    <w:rsid w:val="00650567"/>
    <w:rsid w:val="00674019"/>
    <w:rsid w:val="00680993"/>
    <w:rsid w:val="00682B76"/>
    <w:rsid w:val="00684930"/>
    <w:rsid w:val="00686779"/>
    <w:rsid w:val="00687FDC"/>
    <w:rsid w:val="00692DD8"/>
    <w:rsid w:val="006A32E7"/>
    <w:rsid w:val="006B3FD8"/>
    <w:rsid w:val="006B47A7"/>
    <w:rsid w:val="006B5671"/>
    <w:rsid w:val="006B63BF"/>
    <w:rsid w:val="006C0439"/>
    <w:rsid w:val="006C70E3"/>
    <w:rsid w:val="006C734C"/>
    <w:rsid w:val="006D4C22"/>
    <w:rsid w:val="006D7156"/>
    <w:rsid w:val="006D778B"/>
    <w:rsid w:val="006D7966"/>
    <w:rsid w:val="006E11D7"/>
    <w:rsid w:val="006E5A4E"/>
    <w:rsid w:val="006E5BE6"/>
    <w:rsid w:val="006F1ACA"/>
    <w:rsid w:val="006F1DAF"/>
    <w:rsid w:val="006F21B4"/>
    <w:rsid w:val="006F25F3"/>
    <w:rsid w:val="006F52D1"/>
    <w:rsid w:val="00701524"/>
    <w:rsid w:val="007022F6"/>
    <w:rsid w:val="007069E3"/>
    <w:rsid w:val="00710D2C"/>
    <w:rsid w:val="007119A9"/>
    <w:rsid w:val="00716E2C"/>
    <w:rsid w:val="00724DAE"/>
    <w:rsid w:val="00726CB5"/>
    <w:rsid w:val="00727544"/>
    <w:rsid w:val="00733F8A"/>
    <w:rsid w:val="00735E89"/>
    <w:rsid w:val="00737B62"/>
    <w:rsid w:val="00742687"/>
    <w:rsid w:val="0074306D"/>
    <w:rsid w:val="0074391B"/>
    <w:rsid w:val="00752555"/>
    <w:rsid w:val="007650DA"/>
    <w:rsid w:val="00766880"/>
    <w:rsid w:val="007675AD"/>
    <w:rsid w:val="00773863"/>
    <w:rsid w:val="00775D84"/>
    <w:rsid w:val="00786D88"/>
    <w:rsid w:val="00790353"/>
    <w:rsid w:val="00791053"/>
    <w:rsid w:val="007928FA"/>
    <w:rsid w:val="007947FE"/>
    <w:rsid w:val="007A08D9"/>
    <w:rsid w:val="007A0C3B"/>
    <w:rsid w:val="007A6F45"/>
    <w:rsid w:val="007B0097"/>
    <w:rsid w:val="007B02A7"/>
    <w:rsid w:val="007B05FD"/>
    <w:rsid w:val="007B2054"/>
    <w:rsid w:val="007B4464"/>
    <w:rsid w:val="007B46E5"/>
    <w:rsid w:val="007B4C83"/>
    <w:rsid w:val="007C1E96"/>
    <w:rsid w:val="007D30EB"/>
    <w:rsid w:val="007D60B3"/>
    <w:rsid w:val="007D65CF"/>
    <w:rsid w:val="007D6B69"/>
    <w:rsid w:val="007E0F64"/>
    <w:rsid w:val="007E3441"/>
    <w:rsid w:val="007E3723"/>
    <w:rsid w:val="007E3FEB"/>
    <w:rsid w:val="007E7541"/>
    <w:rsid w:val="007F0889"/>
    <w:rsid w:val="007F4FFD"/>
    <w:rsid w:val="00800EE7"/>
    <w:rsid w:val="00806D60"/>
    <w:rsid w:val="0080779E"/>
    <w:rsid w:val="0081085C"/>
    <w:rsid w:val="00812E63"/>
    <w:rsid w:val="00825A37"/>
    <w:rsid w:val="00825DC8"/>
    <w:rsid w:val="008267F6"/>
    <w:rsid w:val="008313FE"/>
    <w:rsid w:val="00834C6E"/>
    <w:rsid w:val="00837554"/>
    <w:rsid w:val="00846D27"/>
    <w:rsid w:val="00853B62"/>
    <w:rsid w:val="0085406A"/>
    <w:rsid w:val="00854502"/>
    <w:rsid w:val="00857B84"/>
    <w:rsid w:val="00857C83"/>
    <w:rsid w:val="0086584D"/>
    <w:rsid w:val="00866D8A"/>
    <w:rsid w:val="00867D01"/>
    <w:rsid w:val="008707D8"/>
    <w:rsid w:val="008708A0"/>
    <w:rsid w:val="0087344A"/>
    <w:rsid w:val="00873E3E"/>
    <w:rsid w:val="0087436A"/>
    <w:rsid w:val="0088144F"/>
    <w:rsid w:val="00882D22"/>
    <w:rsid w:val="00886461"/>
    <w:rsid w:val="00892D01"/>
    <w:rsid w:val="008A1C03"/>
    <w:rsid w:val="008A4F87"/>
    <w:rsid w:val="008B21AD"/>
    <w:rsid w:val="008B3AC9"/>
    <w:rsid w:val="008B69A6"/>
    <w:rsid w:val="008C1D73"/>
    <w:rsid w:val="008C2141"/>
    <w:rsid w:val="008C3E49"/>
    <w:rsid w:val="008C5513"/>
    <w:rsid w:val="008C6433"/>
    <w:rsid w:val="008C6FE0"/>
    <w:rsid w:val="008C7A44"/>
    <w:rsid w:val="008E1CA9"/>
    <w:rsid w:val="008E689A"/>
    <w:rsid w:val="008E6C23"/>
    <w:rsid w:val="008F08FD"/>
    <w:rsid w:val="008F4046"/>
    <w:rsid w:val="008F7149"/>
    <w:rsid w:val="00910064"/>
    <w:rsid w:val="00910546"/>
    <w:rsid w:val="00916F71"/>
    <w:rsid w:val="00917010"/>
    <w:rsid w:val="009206AA"/>
    <w:rsid w:val="00920CEF"/>
    <w:rsid w:val="00921674"/>
    <w:rsid w:val="0092301C"/>
    <w:rsid w:val="009230E2"/>
    <w:rsid w:val="00927689"/>
    <w:rsid w:val="00927A30"/>
    <w:rsid w:val="00933CF0"/>
    <w:rsid w:val="00934DE1"/>
    <w:rsid w:val="00935B1E"/>
    <w:rsid w:val="009441A0"/>
    <w:rsid w:val="00960CF6"/>
    <w:rsid w:val="00961ED3"/>
    <w:rsid w:val="00962B2C"/>
    <w:rsid w:val="00967246"/>
    <w:rsid w:val="009700D1"/>
    <w:rsid w:val="00975EEF"/>
    <w:rsid w:val="009771E0"/>
    <w:rsid w:val="009808A4"/>
    <w:rsid w:val="00980CAD"/>
    <w:rsid w:val="009811C4"/>
    <w:rsid w:val="0098289F"/>
    <w:rsid w:val="00982ACE"/>
    <w:rsid w:val="00984662"/>
    <w:rsid w:val="00987613"/>
    <w:rsid w:val="009A6598"/>
    <w:rsid w:val="009B17C8"/>
    <w:rsid w:val="009B1A17"/>
    <w:rsid w:val="009B50E7"/>
    <w:rsid w:val="009B57D5"/>
    <w:rsid w:val="009B59E9"/>
    <w:rsid w:val="009B7BF7"/>
    <w:rsid w:val="009C1993"/>
    <w:rsid w:val="009C278A"/>
    <w:rsid w:val="009C4A18"/>
    <w:rsid w:val="009C5854"/>
    <w:rsid w:val="009C5F8D"/>
    <w:rsid w:val="009C75FF"/>
    <w:rsid w:val="009D13E3"/>
    <w:rsid w:val="009D785F"/>
    <w:rsid w:val="009E1CD3"/>
    <w:rsid w:val="009F21CC"/>
    <w:rsid w:val="009F3D83"/>
    <w:rsid w:val="009F55BB"/>
    <w:rsid w:val="009F5A96"/>
    <w:rsid w:val="00A04EFA"/>
    <w:rsid w:val="00A07405"/>
    <w:rsid w:val="00A07B71"/>
    <w:rsid w:val="00A10739"/>
    <w:rsid w:val="00A123D9"/>
    <w:rsid w:val="00A12E2D"/>
    <w:rsid w:val="00A36573"/>
    <w:rsid w:val="00A37112"/>
    <w:rsid w:val="00A402E3"/>
    <w:rsid w:val="00A440EB"/>
    <w:rsid w:val="00A45522"/>
    <w:rsid w:val="00A46028"/>
    <w:rsid w:val="00A50E38"/>
    <w:rsid w:val="00A532EF"/>
    <w:rsid w:val="00A63566"/>
    <w:rsid w:val="00A668DF"/>
    <w:rsid w:val="00A67719"/>
    <w:rsid w:val="00A7089F"/>
    <w:rsid w:val="00A70FB3"/>
    <w:rsid w:val="00A7656F"/>
    <w:rsid w:val="00A83C35"/>
    <w:rsid w:val="00A85C43"/>
    <w:rsid w:val="00A8614E"/>
    <w:rsid w:val="00A863D5"/>
    <w:rsid w:val="00A867ED"/>
    <w:rsid w:val="00A87347"/>
    <w:rsid w:val="00A876DD"/>
    <w:rsid w:val="00A90E83"/>
    <w:rsid w:val="00A96B7F"/>
    <w:rsid w:val="00AA4354"/>
    <w:rsid w:val="00AB2F18"/>
    <w:rsid w:val="00AB36AD"/>
    <w:rsid w:val="00AB5573"/>
    <w:rsid w:val="00AB6C60"/>
    <w:rsid w:val="00AC23D6"/>
    <w:rsid w:val="00AC58D1"/>
    <w:rsid w:val="00AF3910"/>
    <w:rsid w:val="00AF5638"/>
    <w:rsid w:val="00AF5869"/>
    <w:rsid w:val="00B05099"/>
    <w:rsid w:val="00B0775B"/>
    <w:rsid w:val="00B1026E"/>
    <w:rsid w:val="00B10E2D"/>
    <w:rsid w:val="00B13AAC"/>
    <w:rsid w:val="00B201CF"/>
    <w:rsid w:val="00B2375B"/>
    <w:rsid w:val="00B24414"/>
    <w:rsid w:val="00B254BB"/>
    <w:rsid w:val="00B26483"/>
    <w:rsid w:val="00B3128A"/>
    <w:rsid w:val="00B531C9"/>
    <w:rsid w:val="00B57B69"/>
    <w:rsid w:val="00B61D58"/>
    <w:rsid w:val="00B672B7"/>
    <w:rsid w:val="00B672F6"/>
    <w:rsid w:val="00B70611"/>
    <w:rsid w:val="00B7682A"/>
    <w:rsid w:val="00B81A09"/>
    <w:rsid w:val="00B82843"/>
    <w:rsid w:val="00B84646"/>
    <w:rsid w:val="00B92636"/>
    <w:rsid w:val="00B94C6C"/>
    <w:rsid w:val="00BA223B"/>
    <w:rsid w:val="00BA3A06"/>
    <w:rsid w:val="00BA5C83"/>
    <w:rsid w:val="00BB3CE6"/>
    <w:rsid w:val="00BD12CB"/>
    <w:rsid w:val="00BD3BE5"/>
    <w:rsid w:val="00BE308C"/>
    <w:rsid w:val="00BE43CE"/>
    <w:rsid w:val="00BE45F5"/>
    <w:rsid w:val="00BF276E"/>
    <w:rsid w:val="00BF57D5"/>
    <w:rsid w:val="00BF6130"/>
    <w:rsid w:val="00C0175E"/>
    <w:rsid w:val="00C02463"/>
    <w:rsid w:val="00C144CE"/>
    <w:rsid w:val="00C16C29"/>
    <w:rsid w:val="00C224D2"/>
    <w:rsid w:val="00C24841"/>
    <w:rsid w:val="00C2695D"/>
    <w:rsid w:val="00C33219"/>
    <w:rsid w:val="00C33771"/>
    <w:rsid w:val="00C33B21"/>
    <w:rsid w:val="00C341BF"/>
    <w:rsid w:val="00C34459"/>
    <w:rsid w:val="00C34954"/>
    <w:rsid w:val="00C36EEE"/>
    <w:rsid w:val="00C40224"/>
    <w:rsid w:val="00C44561"/>
    <w:rsid w:val="00C52CE2"/>
    <w:rsid w:val="00C5423C"/>
    <w:rsid w:val="00C57057"/>
    <w:rsid w:val="00C62089"/>
    <w:rsid w:val="00C715C5"/>
    <w:rsid w:val="00C74C68"/>
    <w:rsid w:val="00C76560"/>
    <w:rsid w:val="00C768F0"/>
    <w:rsid w:val="00C810F6"/>
    <w:rsid w:val="00C83C65"/>
    <w:rsid w:val="00C92687"/>
    <w:rsid w:val="00CB0316"/>
    <w:rsid w:val="00CB197C"/>
    <w:rsid w:val="00CB4102"/>
    <w:rsid w:val="00CB4540"/>
    <w:rsid w:val="00CB455D"/>
    <w:rsid w:val="00CD1B9A"/>
    <w:rsid w:val="00CD6527"/>
    <w:rsid w:val="00CD69FF"/>
    <w:rsid w:val="00CE6898"/>
    <w:rsid w:val="00CE68ED"/>
    <w:rsid w:val="00CF1A59"/>
    <w:rsid w:val="00CF6930"/>
    <w:rsid w:val="00D04DD0"/>
    <w:rsid w:val="00D05299"/>
    <w:rsid w:val="00D05B97"/>
    <w:rsid w:val="00D1140A"/>
    <w:rsid w:val="00D1196A"/>
    <w:rsid w:val="00D12090"/>
    <w:rsid w:val="00D130B1"/>
    <w:rsid w:val="00D14ED1"/>
    <w:rsid w:val="00D20406"/>
    <w:rsid w:val="00D21D08"/>
    <w:rsid w:val="00D264CE"/>
    <w:rsid w:val="00D302DC"/>
    <w:rsid w:val="00D30816"/>
    <w:rsid w:val="00D30A0E"/>
    <w:rsid w:val="00D30F1F"/>
    <w:rsid w:val="00D313E5"/>
    <w:rsid w:val="00D34AA6"/>
    <w:rsid w:val="00D35967"/>
    <w:rsid w:val="00D428FD"/>
    <w:rsid w:val="00D44DD6"/>
    <w:rsid w:val="00D458BF"/>
    <w:rsid w:val="00D60013"/>
    <w:rsid w:val="00D60E3C"/>
    <w:rsid w:val="00D734E7"/>
    <w:rsid w:val="00D73D24"/>
    <w:rsid w:val="00D76B1B"/>
    <w:rsid w:val="00D803FC"/>
    <w:rsid w:val="00D80B1B"/>
    <w:rsid w:val="00D82084"/>
    <w:rsid w:val="00D844CF"/>
    <w:rsid w:val="00D86968"/>
    <w:rsid w:val="00D86DC8"/>
    <w:rsid w:val="00DA5EBF"/>
    <w:rsid w:val="00DB0EA9"/>
    <w:rsid w:val="00DB37B6"/>
    <w:rsid w:val="00DB4915"/>
    <w:rsid w:val="00DD1744"/>
    <w:rsid w:val="00DD3F26"/>
    <w:rsid w:val="00DF0EA3"/>
    <w:rsid w:val="00DF3DCB"/>
    <w:rsid w:val="00DF591E"/>
    <w:rsid w:val="00DF5AB6"/>
    <w:rsid w:val="00E00D7E"/>
    <w:rsid w:val="00E05B18"/>
    <w:rsid w:val="00E162C2"/>
    <w:rsid w:val="00E17882"/>
    <w:rsid w:val="00E20871"/>
    <w:rsid w:val="00E27C9D"/>
    <w:rsid w:val="00E31A42"/>
    <w:rsid w:val="00E40527"/>
    <w:rsid w:val="00E41ED5"/>
    <w:rsid w:val="00E42031"/>
    <w:rsid w:val="00E4248B"/>
    <w:rsid w:val="00E43C5F"/>
    <w:rsid w:val="00E65346"/>
    <w:rsid w:val="00E66529"/>
    <w:rsid w:val="00E676A9"/>
    <w:rsid w:val="00E70158"/>
    <w:rsid w:val="00E771ED"/>
    <w:rsid w:val="00E8318A"/>
    <w:rsid w:val="00E859AB"/>
    <w:rsid w:val="00E87342"/>
    <w:rsid w:val="00E8754E"/>
    <w:rsid w:val="00E9052E"/>
    <w:rsid w:val="00E91930"/>
    <w:rsid w:val="00E9397D"/>
    <w:rsid w:val="00EA6415"/>
    <w:rsid w:val="00EA688F"/>
    <w:rsid w:val="00EA6DBF"/>
    <w:rsid w:val="00EA7745"/>
    <w:rsid w:val="00EB1177"/>
    <w:rsid w:val="00EB61CA"/>
    <w:rsid w:val="00ED6DBB"/>
    <w:rsid w:val="00EE59F9"/>
    <w:rsid w:val="00EE6077"/>
    <w:rsid w:val="00EE60DD"/>
    <w:rsid w:val="00EF5D2D"/>
    <w:rsid w:val="00EF6085"/>
    <w:rsid w:val="00EF6D78"/>
    <w:rsid w:val="00F060D3"/>
    <w:rsid w:val="00F07FC3"/>
    <w:rsid w:val="00F3330B"/>
    <w:rsid w:val="00F40032"/>
    <w:rsid w:val="00F515E6"/>
    <w:rsid w:val="00F54C7E"/>
    <w:rsid w:val="00F54FA8"/>
    <w:rsid w:val="00F71550"/>
    <w:rsid w:val="00F76327"/>
    <w:rsid w:val="00F82244"/>
    <w:rsid w:val="00F87941"/>
    <w:rsid w:val="00F87F88"/>
    <w:rsid w:val="00F90509"/>
    <w:rsid w:val="00F90C21"/>
    <w:rsid w:val="00F91697"/>
    <w:rsid w:val="00F927FF"/>
    <w:rsid w:val="00F9588D"/>
    <w:rsid w:val="00F96498"/>
    <w:rsid w:val="00FA24B4"/>
    <w:rsid w:val="00FA6A88"/>
    <w:rsid w:val="00FB3D1F"/>
    <w:rsid w:val="00FB755A"/>
    <w:rsid w:val="00FC1BC1"/>
    <w:rsid w:val="00FC7C1E"/>
    <w:rsid w:val="00FD0707"/>
    <w:rsid w:val="00FD4716"/>
    <w:rsid w:val="00FE2D90"/>
    <w:rsid w:val="00FE41FA"/>
    <w:rsid w:val="00FE7013"/>
    <w:rsid w:val="00FE74CB"/>
    <w:rsid w:val="00FF5474"/>
    <w:rsid w:val="00FF558D"/>
    <w:rsid w:val="00FF5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87E397"/>
  <w14:defaultImageDpi w14:val="32767"/>
  <w15:chartTrackingRefBased/>
  <w15:docId w15:val="{17F81FEA-08CF-EC49-B40E-4888C85B2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375DF"/>
    <w:rPr>
      <w:sz w:val="21"/>
      <w:szCs w:val="21"/>
    </w:rPr>
  </w:style>
  <w:style w:type="paragraph" w:styleId="a4">
    <w:name w:val="List Paragraph"/>
    <w:basedOn w:val="a"/>
    <w:uiPriority w:val="34"/>
    <w:qFormat/>
    <w:rsid w:val="006375DF"/>
    <w:pPr>
      <w:widowControl w:val="0"/>
      <w:ind w:firstLineChars="200" w:firstLine="420"/>
      <w:jc w:val="both"/>
    </w:pPr>
    <w:rPr>
      <w:kern w:val="2"/>
      <w:sz w:val="21"/>
      <w:szCs w:val="22"/>
      <w:lang w:val="en-US" w:eastAsia="zh-CN"/>
    </w:rPr>
  </w:style>
  <w:style w:type="character" w:styleId="a5">
    <w:name w:val="Hyperlink"/>
    <w:basedOn w:val="a0"/>
    <w:uiPriority w:val="99"/>
    <w:unhideWhenUsed/>
    <w:rsid w:val="00AC23D6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rsid w:val="00AC23D6"/>
    <w:rPr>
      <w:color w:val="605E5C"/>
      <w:shd w:val="clear" w:color="auto" w:fill="E1DFDD"/>
    </w:rPr>
  </w:style>
  <w:style w:type="paragraph" w:styleId="a7">
    <w:name w:val="annotation text"/>
    <w:basedOn w:val="a"/>
    <w:link w:val="a8"/>
    <w:uiPriority w:val="99"/>
    <w:unhideWhenUsed/>
  </w:style>
  <w:style w:type="character" w:customStyle="1" w:styleId="a8">
    <w:name w:val="批注文字 字符"/>
    <w:basedOn w:val="a0"/>
    <w:link w:val="a7"/>
    <w:uiPriority w:val="99"/>
    <w:rPr>
      <w:lang w:val="en-AU"/>
    </w:rPr>
  </w:style>
  <w:style w:type="paragraph" w:styleId="a9">
    <w:name w:val="header"/>
    <w:basedOn w:val="a"/>
    <w:link w:val="aa"/>
    <w:uiPriority w:val="99"/>
    <w:unhideWhenUsed/>
    <w:rsid w:val="00786D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786D88"/>
    <w:rPr>
      <w:sz w:val="18"/>
      <w:szCs w:val="18"/>
      <w:lang w:val="en-AU"/>
    </w:rPr>
  </w:style>
  <w:style w:type="paragraph" w:styleId="ab">
    <w:name w:val="footer"/>
    <w:basedOn w:val="a"/>
    <w:link w:val="ac"/>
    <w:uiPriority w:val="99"/>
    <w:unhideWhenUsed/>
    <w:rsid w:val="00786D8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786D88"/>
    <w:rPr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8</TotalTime>
  <Pages>1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lakeney</dc:creator>
  <cp:keywords/>
  <dc:description/>
  <cp:lastModifiedBy>庆聪 莫</cp:lastModifiedBy>
  <cp:revision>800</cp:revision>
  <dcterms:created xsi:type="dcterms:W3CDTF">2024-02-01T10:35:00Z</dcterms:created>
  <dcterms:modified xsi:type="dcterms:W3CDTF">2024-02-29T08:44:00Z</dcterms:modified>
</cp:coreProperties>
</file>